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1E7" w:rsidRPr="00B971E7" w:rsidRDefault="006A0F63" w:rsidP="006A0F63">
      <w:pPr>
        <w:spacing w:before="120" w:after="6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Toc384881418"/>
      <w:r w:rsidRPr="00B971E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bookmarkStart w:id="1" w:name="_GoBack"/>
      <w:bookmarkEnd w:id="1"/>
    </w:p>
    <w:p w:rsidR="007C1266" w:rsidRPr="006A62DD" w:rsidRDefault="00B971E7" w:rsidP="007C1266">
      <w:pPr>
        <w:ind w:left="720" w:hanging="720"/>
        <w:jc w:val="both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01E4" w:rsidRPr="006A62DD">
        <w:rPr>
          <w:rFonts w:ascii="Times New Roman" w:hAnsi="Times New Roman" w:cs="Times New Roman"/>
          <w:sz w:val="24"/>
          <w:szCs w:val="24"/>
        </w:rPr>
        <w:t>Table 1</w:t>
      </w:r>
      <w:r w:rsidR="007C1266" w:rsidRPr="006A62DD">
        <w:rPr>
          <w:rFonts w:ascii="Times New Roman" w:hAnsi="Times New Roman" w:cs="Times New Roman"/>
          <w:sz w:val="24"/>
          <w:szCs w:val="24"/>
        </w:rPr>
        <w:t>. Primary safety endpoin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7"/>
        <w:gridCol w:w="3529"/>
      </w:tblGrid>
      <w:tr w:rsidR="007C1266" w:rsidRPr="006A62DD" w:rsidTr="00187438"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b/>
                <w:sz w:val="20"/>
                <w:szCs w:val="20"/>
              </w:rPr>
              <w:t>Primary safety endpoint</w:t>
            </w:r>
          </w:p>
        </w:tc>
        <w:tc>
          <w:tcPr>
            <w:tcW w:w="3605" w:type="dxa"/>
            <w:tcBorders>
              <w:top w:val="single" w:sz="12" w:space="0" w:color="auto"/>
              <w:bottom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b/>
                <w:sz w:val="20"/>
                <w:szCs w:val="20"/>
              </w:rPr>
              <w:t>Timing</w:t>
            </w:r>
          </w:p>
        </w:tc>
      </w:tr>
      <w:tr w:rsidR="007C1266" w:rsidRPr="006A62DD" w:rsidTr="00187438">
        <w:tc>
          <w:tcPr>
            <w:tcW w:w="5637" w:type="dxa"/>
            <w:tcBorders>
              <w:top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Incidence of treatment emergent adverse events (TEAEs)</w:t>
            </w:r>
          </w:p>
        </w:tc>
        <w:tc>
          <w:tcPr>
            <w:tcW w:w="3605" w:type="dxa"/>
            <w:tcBorders>
              <w:top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through to Visit 10</w:t>
            </w:r>
          </w:p>
        </w:tc>
      </w:tr>
      <w:tr w:rsidR="007C1266" w:rsidRPr="006A62DD" w:rsidTr="00187438">
        <w:tc>
          <w:tcPr>
            <w:tcW w:w="5637" w:type="dxa"/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Treatment emergent changes in vital signs (blood pressure [systolic and diastolic], radial pulse rate, aural temperature and respiratory rate)</w:t>
            </w:r>
          </w:p>
        </w:tc>
        <w:tc>
          <w:tcPr>
            <w:tcW w:w="3605" w:type="dxa"/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30 minutes after each vaccination</w:t>
            </w:r>
          </w:p>
        </w:tc>
      </w:tr>
      <w:tr w:rsidR="007C1266" w:rsidRPr="006A62DD" w:rsidTr="00187438">
        <w:tc>
          <w:tcPr>
            <w:tcW w:w="5637" w:type="dxa"/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 xml:space="preserve">Treatment emergent changes in vital signs </w:t>
            </w:r>
          </w:p>
        </w:tc>
        <w:tc>
          <w:tcPr>
            <w:tcW w:w="3605" w:type="dxa"/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at each visit beginning at Visit 1</w:t>
            </w:r>
          </w:p>
        </w:tc>
      </w:tr>
      <w:tr w:rsidR="007C1266" w:rsidRPr="006A62DD" w:rsidTr="00187438">
        <w:tc>
          <w:tcPr>
            <w:tcW w:w="5637" w:type="dxa"/>
          </w:tcPr>
          <w:p w:rsidR="007C1266" w:rsidRPr="006A62DD" w:rsidRDefault="007C1266" w:rsidP="00187438">
            <w:pPr>
              <w:pStyle w:val="Default"/>
              <w:spacing w:after="9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 xml:space="preserve">Treatment emergent changes in clinical laboratory tests </w:t>
            </w:r>
          </w:p>
        </w:tc>
        <w:tc>
          <w:tcPr>
            <w:tcW w:w="3605" w:type="dxa"/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at specified intervals after vaccination(s)</w:t>
            </w:r>
          </w:p>
        </w:tc>
      </w:tr>
      <w:tr w:rsidR="007C1266" w:rsidRPr="006A62DD" w:rsidTr="00187438">
        <w:tc>
          <w:tcPr>
            <w:tcW w:w="5637" w:type="dxa"/>
            <w:tcBorders>
              <w:bottom w:val="single" w:sz="8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Incidence and severity of local reactions (soreness, redness, induration, ecchymosis, oedema, itching and paraesthesia) at the site of vaccination</w:t>
            </w:r>
          </w:p>
        </w:tc>
        <w:tc>
          <w:tcPr>
            <w:tcW w:w="3605" w:type="dxa"/>
            <w:tcBorders>
              <w:bottom w:val="single" w:sz="8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from Visit 1 through Visit 10</w:t>
            </w:r>
          </w:p>
        </w:tc>
      </w:tr>
      <w:tr w:rsidR="007C1266" w:rsidRPr="006A62DD" w:rsidTr="00187438">
        <w:tc>
          <w:tcPr>
            <w:tcW w:w="5637" w:type="dxa"/>
            <w:tcBorders>
              <w:bottom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 xml:space="preserve">Incidence and severity of systemic reactions (fatigue, myalgia, malaise, fever, rigors, arthralgia, nausea, diarrhoea, light headedness, dizziness, hypersensitivity and headache) </w:t>
            </w: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:rsidR="007C1266" w:rsidRPr="006A62DD" w:rsidRDefault="007C1266" w:rsidP="00187438">
            <w:pPr>
              <w:pStyle w:val="Default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DD">
              <w:rPr>
                <w:rFonts w:ascii="Times New Roman" w:hAnsi="Times New Roman" w:cs="Times New Roman"/>
                <w:sz w:val="20"/>
                <w:szCs w:val="20"/>
              </w:rPr>
              <w:t>from Visit 1 through Visit 10</w:t>
            </w:r>
          </w:p>
        </w:tc>
      </w:tr>
    </w:tbl>
    <w:p w:rsidR="007C1266" w:rsidRPr="006A62DD" w:rsidRDefault="007C1266" w:rsidP="007C126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A0F63" w:rsidRPr="006A62DD" w:rsidRDefault="006A0F63" w:rsidP="006A0F63">
      <w:pPr>
        <w:spacing w:before="120" w:after="60"/>
        <w:rPr>
          <w:rFonts w:ascii="Times New Roman" w:hAnsi="Times New Roman" w:cs="Times New Roman"/>
          <w:b/>
          <w:sz w:val="20"/>
          <w:lang w:val="en-GB"/>
        </w:rPr>
      </w:pPr>
    </w:p>
    <w:p w:rsidR="006A0F63" w:rsidRPr="00B971E7" w:rsidRDefault="00B971E7" w:rsidP="006A0F63">
      <w:pPr>
        <w:spacing w:before="120" w:after="60"/>
        <w:rPr>
          <w:rFonts w:ascii="Times New Roman" w:hAnsi="Times New Roman" w:cs="Times New Roman"/>
          <w:sz w:val="24"/>
          <w:szCs w:val="24"/>
          <w:lang w:val="en-GB"/>
        </w:rPr>
      </w:pPr>
      <w:r w:rsidRPr="00B971E7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6A0F63" w:rsidRPr="00B971E7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E711CF" w:rsidRPr="00B971E7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6A0F63" w:rsidRPr="00B971E7">
        <w:rPr>
          <w:rFonts w:ascii="Times New Roman" w:hAnsi="Times New Roman" w:cs="Times New Roman"/>
          <w:sz w:val="24"/>
          <w:szCs w:val="24"/>
          <w:lang w:val="en-GB"/>
        </w:rPr>
        <w:t>. Summary of Ongoing Prior Medications</w:t>
      </w:r>
      <w:bookmarkEnd w:id="0"/>
    </w:p>
    <w:tbl>
      <w:tblPr>
        <w:tblW w:w="895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2"/>
        <w:gridCol w:w="900"/>
        <w:gridCol w:w="3780"/>
        <w:gridCol w:w="2802"/>
      </w:tblGrid>
      <w:tr w:rsidR="006A0F63" w:rsidRPr="006A62DD" w:rsidTr="00187FAB">
        <w:trPr>
          <w:cantSplit/>
          <w:tblHeader/>
          <w:jc w:val="center"/>
        </w:trPr>
        <w:tc>
          <w:tcPr>
            <w:tcW w:w="1472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0F63" w:rsidRPr="006A62DD" w:rsidRDefault="006A0F63" w:rsidP="00187FA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eatment Group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0F63" w:rsidRPr="006A62DD" w:rsidRDefault="006A0F63" w:rsidP="00187FA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ject Number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0F63" w:rsidRPr="006A62DD" w:rsidRDefault="006A0F63" w:rsidP="00187FA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2802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0F63" w:rsidRPr="006A62DD" w:rsidRDefault="006A0F63" w:rsidP="00187FA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dica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6A62DD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 </w:t>
            </w:r>
            <w:r w:rsid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</w:t>
            </w: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COR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ONOGESTREL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IVITAMIN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HEALTH WELLBEING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6A62DD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 </w:t>
            </w:r>
            <w:r w:rsid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</w:t>
            </w: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COR-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06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RAUTERINE CONTRACEPTIVE DEVICE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12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AL CONTRACEPTIVE 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26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AL CONTRACEPTIVE 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6A62DD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 </w:t>
            </w:r>
            <w:r w:rsid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</w:t>
            </w: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COR-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10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AL CONTRACEPTIVE 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29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RETIDE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HMA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33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AL CONTRACEPTIVE 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6A62DD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0 </w:t>
            </w:r>
            <w:r w:rsid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</w:t>
            </w: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COR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4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RAUTERINE CONTRACEPTIVE DEVIC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mg COR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3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ORATADIN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AYFEVER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4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OCYCLINE HYDROCHLORID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NE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R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WELL BEING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54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ERBAL NOS W/MINERALS 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ELLBEING</w:t>
            </w:r>
          </w:p>
        </w:tc>
      </w:tr>
      <w:tr w:rsidR="006A0F63" w:rsidRPr="006A62DD" w:rsidTr="00187FAB">
        <w:trPr>
          <w:cantSplit/>
          <w:jc w:val="center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01S05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AL CONTRACEPTIVE 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6A0F63" w:rsidRPr="006A62DD" w:rsidRDefault="006A0F63" w:rsidP="00187FA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A62D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TRACEPTION</w:t>
            </w:r>
          </w:p>
        </w:tc>
      </w:tr>
    </w:tbl>
    <w:p w:rsidR="006A0F63" w:rsidRPr="00B03804" w:rsidRDefault="006A0F63" w:rsidP="006A0F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40D35" w:rsidRDefault="00B971E7"/>
    <w:sectPr w:rsidR="00E40D35" w:rsidSect="003F1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F63"/>
    <w:rsid w:val="00004517"/>
    <w:rsid w:val="00005E07"/>
    <w:rsid w:val="0005388D"/>
    <w:rsid w:val="003F165C"/>
    <w:rsid w:val="006A0F63"/>
    <w:rsid w:val="006A62DD"/>
    <w:rsid w:val="007C1266"/>
    <w:rsid w:val="008252C1"/>
    <w:rsid w:val="008B2441"/>
    <w:rsid w:val="00A036C0"/>
    <w:rsid w:val="00A76855"/>
    <w:rsid w:val="00B12439"/>
    <w:rsid w:val="00B971E7"/>
    <w:rsid w:val="00E711CF"/>
    <w:rsid w:val="00F36790"/>
    <w:rsid w:val="00F4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D9FD75-01B6-45CD-BCC6-16B067E76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12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C1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8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Dutton</dc:creator>
  <cp:lastModifiedBy>Janin Chandra</cp:lastModifiedBy>
  <cp:revision>3</cp:revision>
  <dcterms:created xsi:type="dcterms:W3CDTF">2016-07-18T04:08:00Z</dcterms:created>
  <dcterms:modified xsi:type="dcterms:W3CDTF">2016-07-18T04:09:00Z</dcterms:modified>
</cp:coreProperties>
</file>